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0FD7F" w14:textId="77777777" w:rsidR="00385EB2" w:rsidRDefault="00385EB2" w:rsidP="00385EB2">
      <w:pPr>
        <w:pStyle w:val="SNSynopsisTOC"/>
        <w:spacing w:after="240"/>
      </w:pPr>
      <w:r w:rsidRPr="00426774">
        <w:rPr>
          <w:rFonts w:ascii="Arial" w:hAnsi="Arial" w:cs="Arial"/>
          <w:b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8499A6C" wp14:editId="1AB5FE4D">
                <wp:simplePos x="0" y="0"/>
                <wp:positionH relativeFrom="margin">
                  <wp:posOffset>0</wp:posOffset>
                </wp:positionH>
                <wp:positionV relativeFrom="paragraph">
                  <wp:posOffset>550545</wp:posOffset>
                </wp:positionV>
                <wp:extent cx="6400800" cy="1404620"/>
                <wp:effectExtent l="0" t="0" r="0" b="0"/>
                <wp:wrapSquare wrapText="bothSides"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EEA2BE" w14:textId="77777777" w:rsidR="00385EB2" w:rsidRDefault="00385EB2" w:rsidP="00385EB2">
                            <w:pPr>
                              <w:pStyle w:val="BHBriefs"/>
                            </w:pPr>
                            <w:r w:rsidRPr="00426774">
                              <w:rPr>
                                <w:rFonts w:ascii="Arial" w:hAnsi="Arial" w:cs="Arial"/>
                                <w:b/>
                                <w:noProof/>
                              </w:rPr>
                              <w:drawing>
                                <wp:inline distT="0" distB="0" distL="0" distR="0" wp14:anchorId="16826275" wp14:editId="2307E09F">
                                  <wp:extent cx="5951855" cy="4685665"/>
                                  <wp:effectExtent l="0" t="0" r="0" b="0"/>
                                  <wp:docPr id="1" name="Picture 5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15939154-E1DD-4F48-BB37-5391BD5CE447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Picture 5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15939154-E1DD-4F48-BB37-5391BD5CE447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4"/>
                                          <a:srcRect r="10312"/>
                                          <a:stretch/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51855" cy="46856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426774">
                              <w:t xml:space="preserve"> </w:t>
                            </w:r>
                            <w:r w:rsidRPr="00426774">
                              <w:rPr>
                                <w:b/>
                              </w:rPr>
                              <w:t>Table of content:</w:t>
                            </w:r>
                            <w:r w:rsidRPr="00426774">
                              <w:t xml:space="preserve"> Effect of end-capping, threading efficiency and solubility on cholesterol </w:t>
                            </w:r>
                            <w:r>
                              <w:t>mobilization</w:t>
                            </w:r>
                            <w:r w:rsidRPr="00426774">
                              <w:t xml:space="preserve"> from </w:t>
                            </w:r>
                            <w:r>
                              <w:t xml:space="preserve">the endo-lysosomal compartments of </w:t>
                            </w:r>
                            <w:r w:rsidRPr="00426774">
                              <w:t>NPC1-deficient cells.</w:t>
                            </w:r>
                            <w:r w:rsidRPr="00AE51F4">
                              <w:t xml:space="preserve"> </w:t>
                            </w:r>
                          </w:p>
                          <w:p w14:paraId="17E60514" w14:textId="77777777" w:rsidR="00385EB2" w:rsidRPr="00AE51F4" w:rsidRDefault="00385EB2" w:rsidP="00385EB2">
                            <w:pPr>
                              <w:pStyle w:val="BHBriefs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8499A6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43.35pt;width:7in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" stroked="f">
                <v:textbox style="mso-fit-shape-to-text:t">
                  <w:txbxContent>
                    <w:p w14:paraId="02EEA2BE" w14:textId="77777777" w:rsidR="00385EB2" w:rsidRDefault="00385EB2" w:rsidP="00385EB2">
                      <w:pPr>
                        <w:pStyle w:val="BHBriefs"/>
                      </w:pPr>
                      <w:r w:rsidRPr="00426774">
                        <w:rPr>
                          <w:rFonts w:ascii="Arial" w:hAnsi="Arial" w:cs="Arial"/>
                          <w:b/>
                          <w:noProof/>
                        </w:rPr>
                        <w:drawing>
                          <wp:inline distT="0" distB="0" distL="0" distR="0" wp14:anchorId="16826275" wp14:editId="2307E09F">
                            <wp:extent cx="5951855" cy="4685665"/>
                            <wp:effectExtent l="0" t="0" r="0" b="0"/>
                            <wp:docPr id="1" name="Picture 5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15939154-E1DD-4F48-BB37-5391BD5CE447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Picture 5">
                                      <a:extLst>
                                        <a:ext uri="{FF2B5EF4-FFF2-40B4-BE49-F238E27FC236}">
                                          <a16:creationId xmlns:a16="http://schemas.microsoft.com/office/drawing/2014/main" id="{15939154-E1DD-4F48-BB37-5391BD5CE447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4"/>
                                    <a:srcRect r="10312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5951855" cy="46856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426774">
                        <w:t xml:space="preserve"> </w:t>
                      </w:r>
                      <w:r w:rsidRPr="00426774">
                        <w:rPr>
                          <w:b/>
                        </w:rPr>
                        <w:t>Table of content:</w:t>
                      </w:r>
                      <w:r w:rsidRPr="00426774">
                        <w:t xml:space="preserve"> Effect of end-capping, threading efficiency and solubility on cholesterol </w:t>
                      </w:r>
                      <w:r>
                        <w:t>mobilization</w:t>
                      </w:r>
                      <w:r w:rsidRPr="00426774">
                        <w:t xml:space="preserve"> from </w:t>
                      </w:r>
                      <w:r>
                        <w:t xml:space="preserve">the endo-lysosomal compartments of </w:t>
                      </w:r>
                      <w:r w:rsidRPr="00426774">
                        <w:t>NPC1-deficient cells.</w:t>
                      </w:r>
                      <w:r w:rsidRPr="00AE51F4">
                        <w:t xml:space="preserve"> </w:t>
                      </w:r>
                    </w:p>
                    <w:p w14:paraId="17E60514" w14:textId="77777777" w:rsidR="00385EB2" w:rsidRPr="00AE51F4" w:rsidRDefault="00385EB2" w:rsidP="00385EB2">
                      <w:pPr>
                        <w:pStyle w:val="BHBriefs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F03E5F8" w14:textId="77777777" w:rsidR="009A516D" w:rsidRDefault="009A516D"/>
    <w:sectPr w:rsidR="009A516D" w:rsidSect="00385EB2">
      <w:footerReference w:type="even" r:id="rId5"/>
      <w:footerReference w:type="default" r:id="rId6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E98266" w14:textId="77777777" w:rsidR="004503D1" w:rsidRDefault="00385E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33C6642" w14:textId="77777777" w:rsidR="004503D1" w:rsidRDefault="00385E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0B4201" w14:textId="77777777" w:rsidR="004503D1" w:rsidRDefault="00385E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7F01D6B" w14:textId="77777777" w:rsidR="004503D1" w:rsidRDefault="00385EB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16D"/>
    <w:rsid w:val="00385EB2"/>
    <w:rsid w:val="009A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F51421-645D-423F-B1CB-1ECEFEA4E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EB2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NSynopsisTOC">
    <w:name w:val="SN_Synopsis_TOC"/>
    <w:basedOn w:val="Normal"/>
    <w:rsid w:val="00385EB2"/>
    <w:pPr>
      <w:spacing w:line="480" w:lineRule="auto"/>
    </w:pPr>
  </w:style>
  <w:style w:type="paragraph" w:styleId="Footer">
    <w:name w:val="footer"/>
    <w:basedOn w:val="Normal"/>
    <w:link w:val="FooterChar"/>
    <w:rsid w:val="00385E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85EB2"/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385EB2"/>
    <w:pPr>
      <w:spacing w:line="480" w:lineRule="auto"/>
    </w:pPr>
  </w:style>
  <w:style w:type="character" w:styleId="PageNumber">
    <w:name w:val="page number"/>
    <w:basedOn w:val="DefaultParagraphFont"/>
    <w:rsid w:val="00385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2-12-15T09:41:00Z</dcterms:created>
  <dcterms:modified xsi:type="dcterms:W3CDTF">2022-12-15T09:41:00Z</dcterms:modified>
</cp:coreProperties>
</file>